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DFFF97" w14:textId="00AD8A40" w:rsidR="00A25BE1" w:rsidRPr="00C349C8" w:rsidRDefault="007275D7">
      <w:r>
        <w:t>Supplementary Table 1.</w:t>
      </w:r>
      <w:r w:rsidR="009B2D23">
        <w:t xml:space="preserve"> All microRNA (176) identified and the comparison </w:t>
      </w:r>
      <w:r w:rsidR="009B2D23" w:rsidRPr="00C349C8">
        <w:t>between PCOS (n=2</w:t>
      </w:r>
      <w:r w:rsidR="00665953" w:rsidRPr="00C349C8">
        <w:t>4</w:t>
      </w:r>
      <w:r w:rsidR="009B2D23" w:rsidRPr="00C349C8">
        <w:t>) and control women (n=2</w:t>
      </w:r>
      <w:r w:rsidR="00665953" w:rsidRPr="00C349C8">
        <w:t>4</w:t>
      </w:r>
      <w:r w:rsidR="009B2D23" w:rsidRPr="00C349C8">
        <w:t xml:space="preserve">) </w:t>
      </w:r>
      <w:r w:rsidR="00665953" w:rsidRPr="00C349C8">
        <w:t xml:space="preserve">matched for age and body mass index. </w:t>
      </w:r>
      <w:r w:rsidR="009B2D23" w:rsidRPr="00C349C8">
        <w:t xml:space="preserve">Significant differences in </w:t>
      </w:r>
      <w:proofErr w:type="spellStart"/>
      <w:r w:rsidR="009B2D23" w:rsidRPr="00C349C8">
        <w:t>miR</w:t>
      </w:r>
      <w:proofErr w:type="spellEnd"/>
      <w:r w:rsidR="009B2D23" w:rsidRPr="00C349C8">
        <w:t xml:space="preserve"> shown in bold.</w:t>
      </w:r>
    </w:p>
    <w:p w14:paraId="5D2ECB04" w14:textId="77777777" w:rsidR="00AE0078" w:rsidRPr="00C349C8" w:rsidRDefault="00AE0078" w:rsidP="00AE0078">
      <w:r w:rsidRPr="00C349C8">
        <w:t xml:space="preserve">Positive fold change indicates that the miRNA is upregulated in PCOS women compared to controls. Negative fold change indicates that the miRNA is downregulated in PCOS women compared to controls. </w:t>
      </w:r>
    </w:p>
    <w:p w14:paraId="1C9D64C0" w14:textId="77777777" w:rsidR="00AE0078" w:rsidRPr="00C349C8" w:rsidRDefault="00AE0078"/>
    <w:p w14:paraId="565D0DF5" w14:textId="77777777" w:rsidR="007275D7" w:rsidRPr="00C349C8" w:rsidRDefault="007275D7"/>
    <w:tbl>
      <w:tblPr>
        <w:tblW w:w="53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660"/>
        <w:gridCol w:w="1660"/>
      </w:tblGrid>
      <w:tr w:rsidR="00C349C8" w:rsidRPr="00C349C8" w14:paraId="689B7F8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AED627E" w14:textId="18CD0422" w:rsidR="007275D7" w:rsidRPr="00C349C8" w:rsidRDefault="009B2D23" w:rsidP="009B2D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C8">
              <w:rPr>
                <w:rFonts w:ascii="Arial" w:eastAsia="Times New Roman" w:hAnsi="Arial" w:cs="Arial"/>
                <w:sz w:val="20"/>
                <w:szCs w:val="20"/>
              </w:rPr>
              <w:t>PCOS vs Contr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FE86A98" w14:textId="77777777" w:rsidR="007275D7" w:rsidRPr="00C349C8" w:rsidRDefault="007275D7" w:rsidP="009B2D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C8">
              <w:rPr>
                <w:rFonts w:ascii="Arial" w:eastAsia="Times New Roman" w:hAnsi="Arial" w:cs="Arial"/>
                <w:sz w:val="20"/>
                <w:szCs w:val="20"/>
              </w:rPr>
              <w:t>Fold chang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24E157E" w14:textId="1A51DD6C" w:rsidR="007275D7" w:rsidRPr="00C349C8" w:rsidRDefault="00415CEB" w:rsidP="009B2D2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349C8">
              <w:rPr>
                <w:rFonts w:ascii="Arial" w:eastAsia="Times New Roman" w:hAnsi="Arial" w:cs="Arial"/>
                <w:sz w:val="20"/>
                <w:szCs w:val="20"/>
              </w:rPr>
              <w:t xml:space="preserve">FDR corrected </w:t>
            </w:r>
            <w:r w:rsidR="007275D7" w:rsidRPr="00C349C8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</w:tr>
      <w:tr w:rsidR="007275D7" w:rsidRPr="007275D7" w14:paraId="34561FD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78487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260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7FEE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944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3E1B12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4676107</w:t>
            </w:r>
          </w:p>
        </w:tc>
      </w:tr>
      <w:tr w:rsidR="007275D7" w:rsidRPr="007275D7" w14:paraId="5FE0192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0FC8D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18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984B6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2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492695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2868288</w:t>
            </w:r>
          </w:p>
        </w:tc>
      </w:tr>
      <w:tr w:rsidR="007275D7" w:rsidRPr="007275D7" w14:paraId="46FCAD0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31D23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miR-424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5B960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1.405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996530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37762596</w:t>
            </w:r>
          </w:p>
        </w:tc>
      </w:tr>
      <w:tr w:rsidR="007275D7" w:rsidRPr="007275D7" w14:paraId="379E710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87C6A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sa-let-7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DDDDD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4846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793AE9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42064683</w:t>
            </w:r>
          </w:p>
        </w:tc>
      </w:tr>
      <w:tr w:rsidR="007275D7" w:rsidRPr="007275D7" w14:paraId="04BCF07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63595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67F84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8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9ABF40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751654</w:t>
            </w:r>
          </w:p>
        </w:tc>
      </w:tr>
      <w:tr w:rsidR="007275D7" w:rsidRPr="007275D7" w14:paraId="3503E50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6283E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c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6B6AB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5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0E8FB7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4952612</w:t>
            </w:r>
          </w:p>
        </w:tc>
      </w:tr>
      <w:tr w:rsidR="007275D7" w:rsidRPr="007275D7" w14:paraId="5A89D67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767E2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4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D3AAD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8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84DC4F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037129</w:t>
            </w:r>
          </w:p>
        </w:tc>
      </w:tr>
      <w:tr w:rsidR="007275D7" w:rsidRPr="007275D7" w14:paraId="5C44FEF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F4E5E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24868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5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E49476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617532</w:t>
            </w:r>
          </w:p>
        </w:tc>
      </w:tr>
      <w:tr w:rsidR="007275D7" w:rsidRPr="007275D7" w14:paraId="41FDC9F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F69E7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29959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9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B5DA1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941846</w:t>
            </w:r>
          </w:p>
        </w:tc>
      </w:tr>
      <w:tr w:rsidR="007275D7" w:rsidRPr="007275D7" w14:paraId="0B86F04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3ACC0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3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B2B9B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9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58C1ED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713908</w:t>
            </w:r>
          </w:p>
        </w:tc>
      </w:tr>
      <w:tr w:rsidR="007275D7" w:rsidRPr="007275D7" w14:paraId="49679DC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BC77A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484EA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9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7FDA9C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295602</w:t>
            </w:r>
          </w:p>
        </w:tc>
      </w:tr>
      <w:tr w:rsidR="007275D7" w:rsidRPr="007275D7" w14:paraId="03E9111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1C844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0B7F5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7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0212DD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54675</w:t>
            </w:r>
          </w:p>
        </w:tc>
      </w:tr>
      <w:tr w:rsidR="007275D7" w:rsidRPr="007275D7" w14:paraId="42441D5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4058D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9E367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5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A9CF3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487845</w:t>
            </w:r>
          </w:p>
        </w:tc>
      </w:tr>
      <w:tr w:rsidR="007275D7" w:rsidRPr="007275D7" w14:paraId="70D688E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26319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4A4C9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9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B69470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654362</w:t>
            </w:r>
          </w:p>
        </w:tc>
      </w:tr>
      <w:tr w:rsidR="007275D7" w:rsidRPr="007275D7" w14:paraId="0F82F61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4F941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c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F1D00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0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BC5D4D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644329</w:t>
            </w:r>
          </w:p>
        </w:tc>
      </w:tr>
      <w:tr w:rsidR="007275D7" w:rsidRPr="007275D7" w14:paraId="6E680B7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280D8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9CA65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7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1A6932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86111</w:t>
            </w:r>
          </w:p>
        </w:tc>
      </w:tr>
      <w:tr w:rsidR="007275D7" w:rsidRPr="007275D7" w14:paraId="0B8A5E9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88BEAC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BBD6D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1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32E1FE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916645</w:t>
            </w:r>
          </w:p>
        </w:tc>
      </w:tr>
      <w:tr w:rsidR="007275D7" w:rsidRPr="007275D7" w14:paraId="6E300D3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5BD53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0FA3A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0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F0717F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5456549</w:t>
            </w:r>
          </w:p>
        </w:tc>
      </w:tr>
      <w:tr w:rsidR="007275D7" w:rsidRPr="007275D7" w14:paraId="1AF7CD1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77DBA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6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33A73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0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9A285E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8088023</w:t>
            </w:r>
          </w:p>
        </w:tc>
      </w:tr>
      <w:tr w:rsidR="007275D7" w:rsidRPr="007275D7" w14:paraId="00160E7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8444A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d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4A64D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4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10BE32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118799</w:t>
            </w:r>
          </w:p>
        </w:tc>
      </w:tr>
      <w:tr w:rsidR="007275D7" w:rsidRPr="007275D7" w14:paraId="3F09161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367F9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3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C8B35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5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094298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629074</w:t>
            </w:r>
          </w:p>
        </w:tc>
      </w:tr>
      <w:tr w:rsidR="007275D7" w:rsidRPr="007275D7" w14:paraId="4245BC7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A1ADE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79A25B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4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FA5449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1335925</w:t>
            </w:r>
          </w:p>
        </w:tc>
      </w:tr>
      <w:tr w:rsidR="007275D7" w:rsidRPr="007275D7" w14:paraId="6C90C22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5BBFA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9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D439C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3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2B8F4B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8778263</w:t>
            </w:r>
          </w:p>
        </w:tc>
      </w:tr>
      <w:tr w:rsidR="007275D7" w:rsidRPr="007275D7" w14:paraId="2FF47FA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7562C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5B5C0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1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DE5B24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666217</w:t>
            </w:r>
          </w:p>
        </w:tc>
      </w:tr>
      <w:tr w:rsidR="007275D7" w:rsidRPr="007275D7" w14:paraId="530DAED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D1A57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C5E63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5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D1D2B2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158228</w:t>
            </w:r>
          </w:p>
        </w:tc>
      </w:tr>
      <w:tr w:rsidR="007275D7" w:rsidRPr="007275D7" w14:paraId="05A8895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F8697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9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F3808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2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A979E8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732075</w:t>
            </w:r>
          </w:p>
        </w:tc>
      </w:tr>
      <w:tr w:rsidR="007275D7" w:rsidRPr="007275D7" w14:paraId="73CA419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A8A2B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97752D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2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1B1244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0978082</w:t>
            </w:r>
          </w:p>
        </w:tc>
      </w:tr>
      <w:tr w:rsidR="007275D7" w:rsidRPr="007275D7" w14:paraId="1E808C2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4215D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4DB67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2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35EFF9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205601</w:t>
            </w:r>
          </w:p>
        </w:tc>
      </w:tr>
      <w:tr w:rsidR="007275D7" w:rsidRPr="007275D7" w14:paraId="7F83893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8D08C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874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96DA5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5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34314D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8301711</w:t>
            </w:r>
          </w:p>
        </w:tc>
      </w:tr>
      <w:tr w:rsidR="007275D7" w:rsidRPr="007275D7" w14:paraId="0BB0FB5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331E2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8179F3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3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D4503D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0656462</w:t>
            </w:r>
          </w:p>
        </w:tc>
      </w:tr>
      <w:tr w:rsidR="007275D7" w:rsidRPr="007275D7" w14:paraId="7CA862F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A60C7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3A353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41820A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3237115</w:t>
            </w:r>
          </w:p>
        </w:tc>
      </w:tr>
      <w:tr w:rsidR="007275D7" w:rsidRPr="007275D7" w14:paraId="5C8ACD7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2E919C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6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8E0FB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8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BFD394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8781456</w:t>
            </w:r>
          </w:p>
        </w:tc>
      </w:tr>
      <w:tr w:rsidR="007275D7" w:rsidRPr="007275D7" w14:paraId="106816D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F9B11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5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0C7FA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8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38AD70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687644</w:t>
            </w:r>
          </w:p>
        </w:tc>
      </w:tr>
      <w:tr w:rsidR="007275D7" w:rsidRPr="007275D7" w14:paraId="52BC793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3FF94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4B498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7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4516C8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992318</w:t>
            </w:r>
          </w:p>
        </w:tc>
      </w:tr>
      <w:tr w:rsidR="007275D7" w:rsidRPr="007275D7" w14:paraId="11790D3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83F3F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0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3376F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9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968B87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6407069</w:t>
            </w:r>
          </w:p>
        </w:tc>
      </w:tr>
      <w:tr w:rsidR="007275D7" w:rsidRPr="007275D7" w14:paraId="4B8EC45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FDA17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3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2951C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83385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159053</w:t>
            </w:r>
          </w:p>
        </w:tc>
      </w:tr>
      <w:tr w:rsidR="007275D7" w:rsidRPr="007275D7" w14:paraId="29AD6DC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0F8C8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8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9017F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3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CF3A27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271563</w:t>
            </w:r>
          </w:p>
        </w:tc>
      </w:tr>
      <w:tr w:rsidR="007275D7" w:rsidRPr="007275D7" w14:paraId="75701E8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583E9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3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65C02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3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38A8DD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4000122</w:t>
            </w:r>
          </w:p>
        </w:tc>
      </w:tr>
      <w:tr w:rsidR="007275D7" w:rsidRPr="007275D7" w14:paraId="4A1C645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4F644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4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C6C5C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59ED9F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9133003</w:t>
            </w:r>
          </w:p>
        </w:tc>
      </w:tr>
      <w:tr w:rsidR="007275D7" w:rsidRPr="007275D7" w14:paraId="70EC88A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4263B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F8B5A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4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75DB4C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5044829</w:t>
            </w:r>
          </w:p>
        </w:tc>
      </w:tr>
      <w:tr w:rsidR="007275D7" w:rsidRPr="007275D7" w14:paraId="0537F11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43A3D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d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6F1776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1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87E6D6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5321495</w:t>
            </w:r>
          </w:p>
        </w:tc>
      </w:tr>
      <w:tr w:rsidR="007275D7" w:rsidRPr="007275D7" w14:paraId="18A327A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28F60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66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473D30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8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A743F0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6712195</w:t>
            </w:r>
          </w:p>
        </w:tc>
      </w:tr>
      <w:tr w:rsidR="007275D7" w:rsidRPr="007275D7" w14:paraId="5BE37C0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634A39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33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745F4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6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777D99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200848</w:t>
            </w:r>
          </w:p>
        </w:tc>
      </w:tr>
      <w:tr w:rsidR="007275D7" w:rsidRPr="007275D7" w14:paraId="6D2B077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1AE4C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C768E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6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010521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780307</w:t>
            </w:r>
          </w:p>
        </w:tc>
      </w:tr>
      <w:tr w:rsidR="007275D7" w:rsidRPr="007275D7" w14:paraId="79804F7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CA2D6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0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3CCC3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873473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945732</w:t>
            </w:r>
          </w:p>
        </w:tc>
      </w:tr>
      <w:tr w:rsidR="007275D7" w:rsidRPr="007275D7" w14:paraId="35D5914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75688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37532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7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67E497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272903</w:t>
            </w:r>
          </w:p>
        </w:tc>
      </w:tr>
      <w:tr w:rsidR="007275D7" w:rsidRPr="007275D7" w14:paraId="4C2D9E6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3347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u-miR-378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4448F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7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DB10C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4910229</w:t>
            </w:r>
          </w:p>
        </w:tc>
      </w:tr>
      <w:tr w:rsidR="007275D7" w:rsidRPr="007275D7" w14:paraId="58BE603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D23814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237E2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3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AAB4D3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441983</w:t>
            </w:r>
          </w:p>
        </w:tc>
      </w:tr>
      <w:tr w:rsidR="007275D7" w:rsidRPr="007275D7" w14:paraId="31804B4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7F10E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6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B73F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2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C19B6A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6474958</w:t>
            </w:r>
          </w:p>
        </w:tc>
      </w:tr>
      <w:tr w:rsidR="007275D7" w:rsidRPr="007275D7" w14:paraId="46BA5A7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D4C85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6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15D05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4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EE6C90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158793</w:t>
            </w:r>
          </w:p>
        </w:tc>
      </w:tr>
      <w:tr w:rsidR="007275D7" w:rsidRPr="007275D7" w14:paraId="4DCABBF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2D9A6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4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E88BE4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2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EF87C7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182787</w:t>
            </w:r>
          </w:p>
        </w:tc>
      </w:tr>
      <w:tr w:rsidR="007275D7" w:rsidRPr="007275D7" w14:paraId="147A131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598CBB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CC0A0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06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BAA047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656244</w:t>
            </w:r>
          </w:p>
        </w:tc>
      </w:tr>
      <w:tr w:rsidR="007275D7" w:rsidRPr="007275D7" w14:paraId="45776E4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3C0DC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4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E8619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7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9F5CAF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618994</w:t>
            </w:r>
          </w:p>
        </w:tc>
      </w:tr>
      <w:tr w:rsidR="007275D7" w:rsidRPr="007275D7" w14:paraId="53863D4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CF1EE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4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E1F7E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2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4EF832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749889</w:t>
            </w:r>
          </w:p>
        </w:tc>
      </w:tr>
      <w:tr w:rsidR="007275D7" w:rsidRPr="007275D7" w14:paraId="0E88CDE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EA117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6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AD6E1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5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565D42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307015</w:t>
            </w:r>
          </w:p>
        </w:tc>
      </w:tr>
      <w:tr w:rsidR="007275D7" w:rsidRPr="007275D7" w14:paraId="32D8131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50332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1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C6E19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17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4C84A5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129749</w:t>
            </w:r>
          </w:p>
        </w:tc>
      </w:tr>
      <w:tr w:rsidR="007275D7" w:rsidRPr="007275D7" w14:paraId="52AC1C8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622BE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3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3A499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6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A26843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756615</w:t>
            </w:r>
          </w:p>
        </w:tc>
      </w:tr>
      <w:tr w:rsidR="007275D7" w:rsidRPr="007275D7" w14:paraId="41F0BA4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D0723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8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BA80C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5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FEAE8C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63618</w:t>
            </w:r>
          </w:p>
        </w:tc>
      </w:tr>
      <w:tr w:rsidR="007275D7" w:rsidRPr="007275D7" w14:paraId="307BD39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B2771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90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34801F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0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C80B3B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190046</w:t>
            </w:r>
          </w:p>
        </w:tc>
      </w:tr>
      <w:tr w:rsidR="007275D7" w:rsidRPr="007275D7" w14:paraId="3A3E01E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9712CB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CD08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5C5398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496306</w:t>
            </w:r>
          </w:p>
        </w:tc>
      </w:tr>
      <w:tr w:rsidR="007275D7" w:rsidRPr="007275D7" w14:paraId="4EA10A9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DB1A4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8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8B4A0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6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9A4496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4246866</w:t>
            </w:r>
          </w:p>
        </w:tc>
      </w:tr>
      <w:tr w:rsidR="007275D7" w:rsidRPr="007275D7" w14:paraId="759E7C9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31F838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8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0632A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7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7D3061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9417343</w:t>
            </w:r>
          </w:p>
        </w:tc>
      </w:tr>
      <w:tr w:rsidR="007275D7" w:rsidRPr="007275D7" w14:paraId="4C8B311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1FC3C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i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A7091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4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81519C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693095</w:t>
            </w:r>
          </w:p>
        </w:tc>
      </w:tr>
      <w:tr w:rsidR="007275D7" w:rsidRPr="007275D7" w14:paraId="05398AB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2E685D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4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A8433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9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227A03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9236765</w:t>
            </w:r>
          </w:p>
        </w:tc>
      </w:tr>
      <w:tr w:rsidR="007275D7" w:rsidRPr="007275D7" w14:paraId="153A00C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B8C2FB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0EEB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6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366AE5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687834</w:t>
            </w:r>
          </w:p>
        </w:tc>
      </w:tr>
      <w:tr w:rsidR="007275D7" w:rsidRPr="007275D7" w14:paraId="56845E6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3C208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3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B936F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3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A7E335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4857816</w:t>
            </w:r>
          </w:p>
        </w:tc>
      </w:tr>
      <w:tr w:rsidR="007275D7" w:rsidRPr="007275D7" w14:paraId="1BF441C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259E0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2D71B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9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770C2F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651678</w:t>
            </w:r>
          </w:p>
        </w:tc>
      </w:tr>
      <w:tr w:rsidR="007275D7" w:rsidRPr="007275D7" w14:paraId="2476BA8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8BD35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8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337BA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7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BF3D67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6718915</w:t>
            </w:r>
          </w:p>
        </w:tc>
      </w:tr>
      <w:tr w:rsidR="007275D7" w:rsidRPr="007275D7" w14:paraId="4CA6B17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DE486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6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8BE4E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4D864F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263936</w:t>
            </w:r>
          </w:p>
        </w:tc>
      </w:tr>
      <w:tr w:rsidR="007275D7" w:rsidRPr="007275D7" w14:paraId="6FB097C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F342F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g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5C55D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3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D570D9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2974586</w:t>
            </w:r>
          </w:p>
        </w:tc>
      </w:tr>
      <w:tr w:rsidR="007275D7" w:rsidRPr="007275D7" w14:paraId="27DBD40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BB327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8BC73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96737F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483023</w:t>
            </w:r>
          </w:p>
        </w:tc>
      </w:tr>
      <w:tr w:rsidR="007275D7" w:rsidRPr="007275D7" w14:paraId="26E9363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61F8B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9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8E8A9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7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B66EEF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683665</w:t>
            </w:r>
          </w:p>
        </w:tc>
      </w:tr>
      <w:tr w:rsidR="007275D7" w:rsidRPr="007275D7" w14:paraId="7FFEA9C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BD2C62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e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09D4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68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437E95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0801081</w:t>
            </w:r>
          </w:p>
        </w:tc>
      </w:tr>
      <w:tr w:rsidR="007275D7" w:rsidRPr="007275D7" w14:paraId="506118E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C34F7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7-1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CB857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8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CCC9AF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490112</w:t>
            </w:r>
          </w:p>
        </w:tc>
      </w:tr>
      <w:tr w:rsidR="007275D7" w:rsidRPr="007275D7" w14:paraId="697BC57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04E11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1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3BBEF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5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518F4F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5735123</w:t>
            </w:r>
          </w:p>
        </w:tc>
      </w:tr>
      <w:tr w:rsidR="007275D7" w:rsidRPr="007275D7" w14:paraId="20CEB51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5400A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05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A937D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0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FD0300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687034</w:t>
            </w:r>
          </w:p>
        </w:tc>
      </w:tr>
      <w:tr w:rsidR="007275D7" w:rsidRPr="007275D7" w14:paraId="4A8099A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04F5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0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A58EAF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0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03ACAB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4766295</w:t>
            </w:r>
          </w:p>
        </w:tc>
      </w:tr>
      <w:tr w:rsidR="007275D7" w:rsidRPr="007275D7" w14:paraId="183B7F2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93E2E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2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74911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9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8EEB25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074581</w:t>
            </w:r>
          </w:p>
        </w:tc>
      </w:tr>
      <w:tr w:rsidR="007275D7" w:rsidRPr="007275D7" w14:paraId="79B222C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D8AD29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3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BCC9C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6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295037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0933307</w:t>
            </w:r>
          </w:p>
        </w:tc>
      </w:tr>
      <w:tr w:rsidR="007275D7" w:rsidRPr="007275D7" w14:paraId="6776823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EDEC0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6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840B5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0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7B35FF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1108652</w:t>
            </w:r>
          </w:p>
        </w:tc>
      </w:tr>
      <w:tr w:rsidR="007275D7" w:rsidRPr="007275D7" w14:paraId="75374C9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6F5EB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9246C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DB35E5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266626</w:t>
            </w:r>
          </w:p>
        </w:tc>
      </w:tr>
      <w:tr w:rsidR="007275D7" w:rsidRPr="007275D7" w14:paraId="1DCE812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81B83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84BF9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8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BB5F03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5327999</w:t>
            </w:r>
          </w:p>
        </w:tc>
      </w:tr>
      <w:tr w:rsidR="007275D7" w:rsidRPr="007275D7" w14:paraId="678FB06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3E381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FBCD8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47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607E2A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6871387</w:t>
            </w:r>
          </w:p>
        </w:tc>
      </w:tr>
      <w:tr w:rsidR="007275D7" w:rsidRPr="007275D7" w14:paraId="5193C4C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7064E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DB857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4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89C5C7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9525986</w:t>
            </w:r>
          </w:p>
        </w:tc>
      </w:tr>
      <w:tr w:rsidR="007275D7" w:rsidRPr="007275D7" w14:paraId="18997D5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EFE8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AB95F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4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3A4E95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765766</w:t>
            </w:r>
          </w:p>
        </w:tc>
      </w:tr>
      <w:tr w:rsidR="007275D7" w:rsidRPr="007275D7" w14:paraId="2B8B33D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69288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01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447AF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1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22D365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85013</w:t>
            </w:r>
          </w:p>
        </w:tc>
      </w:tr>
      <w:tr w:rsidR="007275D7" w:rsidRPr="007275D7" w14:paraId="23AFF45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650F02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A1A370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4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ABEC59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2149265</w:t>
            </w:r>
          </w:p>
        </w:tc>
      </w:tr>
      <w:tr w:rsidR="007275D7" w:rsidRPr="007275D7" w14:paraId="1405A9C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3DCBC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5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BF7C2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0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60A4BA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2138659</w:t>
            </w:r>
          </w:p>
        </w:tc>
      </w:tr>
      <w:tr w:rsidR="007275D7" w:rsidRPr="007275D7" w14:paraId="2EA081A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84E014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946C3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9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0086F3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075398</w:t>
            </w:r>
          </w:p>
        </w:tc>
      </w:tr>
      <w:tr w:rsidR="007275D7" w:rsidRPr="007275D7" w14:paraId="1F8F6E2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E99CAB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e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0398E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5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E0E243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563855</w:t>
            </w:r>
          </w:p>
        </w:tc>
      </w:tr>
      <w:tr w:rsidR="007275D7" w:rsidRPr="007275D7" w14:paraId="71B8483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82904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f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E6157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0D3357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5793452</w:t>
            </w:r>
          </w:p>
        </w:tc>
      </w:tr>
      <w:tr w:rsidR="007275D7" w:rsidRPr="007275D7" w14:paraId="2683FB1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B7423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60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7428E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3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D51CF2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064513</w:t>
            </w:r>
          </w:p>
        </w:tc>
      </w:tr>
      <w:tr w:rsidR="007275D7" w:rsidRPr="007275D7" w14:paraId="06B4955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44232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7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0576C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9AB2B9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315182</w:t>
            </w:r>
          </w:p>
        </w:tc>
      </w:tr>
      <w:tr w:rsidR="007275D7" w:rsidRPr="007275D7" w14:paraId="07A0060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D17DF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7D9A33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9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357BAA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0122792</w:t>
            </w:r>
          </w:p>
        </w:tc>
      </w:tr>
      <w:tr w:rsidR="007275D7" w:rsidRPr="007275D7" w14:paraId="2F2E3AB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13723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151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125D2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7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58BCC6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486964</w:t>
            </w:r>
          </w:p>
        </w:tc>
      </w:tr>
      <w:tr w:rsidR="007275D7" w:rsidRPr="007275D7" w14:paraId="19E2881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8FED3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8BB27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03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94B540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74976</w:t>
            </w:r>
          </w:p>
        </w:tc>
      </w:tr>
      <w:tr w:rsidR="007275D7" w:rsidRPr="007275D7" w14:paraId="3E9EE85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8C09D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3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62400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9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13EBB2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955806</w:t>
            </w:r>
          </w:p>
        </w:tc>
      </w:tr>
      <w:tr w:rsidR="007275D7" w:rsidRPr="007275D7" w14:paraId="0A01567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144204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97395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0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D8031C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986469</w:t>
            </w:r>
          </w:p>
        </w:tc>
      </w:tr>
      <w:tr w:rsidR="007275D7" w:rsidRPr="007275D7" w14:paraId="413C48D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5FB4A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9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A344B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0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C8EE6E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612819</w:t>
            </w:r>
          </w:p>
        </w:tc>
      </w:tr>
      <w:tr w:rsidR="007275D7" w:rsidRPr="007275D7" w14:paraId="7A66CF3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C41B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9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59459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7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1CEED0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8698028</w:t>
            </w:r>
          </w:p>
        </w:tc>
      </w:tr>
      <w:tr w:rsidR="007275D7" w:rsidRPr="007275D7" w14:paraId="5A76716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29913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8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B48F9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7F699C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1032197</w:t>
            </w:r>
          </w:p>
        </w:tc>
      </w:tr>
      <w:tr w:rsidR="007275D7" w:rsidRPr="007275D7" w14:paraId="20F1F31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E8B3B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95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442C2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7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05ED3D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6937619</w:t>
            </w:r>
          </w:p>
        </w:tc>
      </w:tr>
      <w:tr w:rsidR="007275D7" w:rsidRPr="007275D7" w14:paraId="25E5607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D07893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28680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7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A2C05C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8050381</w:t>
            </w:r>
          </w:p>
        </w:tc>
      </w:tr>
      <w:tr w:rsidR="007275D7" w:rsidRPr="007275D7" w14:paraId="5642DA6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B31E5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19F7FF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2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EFC0B1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552368</w:t>
            </w:r>
          </w:p>
        </w:tc>
      </w:tr>
      <w:tr w:rsidR="007275D7" w:rsidRPr="007275D7" w14:paraId="6935231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C0B7D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7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59B5E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4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DA54AD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292507</w:t>
            </w:r>
          </w:p>
        </w:tc>
      </w:tr>
      <w:tr w:rsidR="007275D7" w:rsidRPr="007275D7" w14:paraId="4327005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68F6B3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11ED1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8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5C21ED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01072</w:t>
            </w:r>
          </w:p>
        </w:tc>
      </w:tr>
      <w:tr w:rsidR="007275D7" w:rsidRPr="007275D7" w14:paraId="3F8EFE8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45E8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6E99C0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9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B13BEE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9386212</w:t>
            </w:r>
          </w:p>
        </w:tc>
      </w:tr>
      <w:tr w:rsidR="007275D7" w:rsidRPr="007275D7" w14:paraId="15CAD7B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C768D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1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0D09B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B3AB1F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024849</w:t>
            </w:r>
          </w:p>
        </w:tc>
      </w:tr>
      <w:tr w:rsidR="007275D7" w:rsidRPr="007275D7" w14:paraId="6952A40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C2E9F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84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976C9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6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52CF8D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426845</w:t>
            </w:r>
          </w:p>
        </w:tc>
      </w:tr>
      <w:tr w:rsidR="007275D7" w:rsidRPr="007275D7" w14:paraId="359A8AE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6C41B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20FB4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29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25442F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7466849</w:t>
            </w:r>
          </w:p>
        </w:tc>
      </w:tr>
      <w:tr w:rsidR="007275D7" w:rsidRPr="007275D7" w14:paraId="29663CF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CE783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88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FE76CD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6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C4836A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02414</w:t>
            </w:r>
          </w:p>
        </w:tc>
      </w:tr>
      <w:tr w:rsidR="007275D7" w:rsidRPr="007275D7" w14:paraId="57BDC10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23E0A3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09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11B30E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2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B2F117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55026</w:t>
            </w:r>
          </w:p>
        </w:tc>
      </w:tr>
      <w:tr w:rsidR="007275D7" w:rsidRPr="007275D7" w14:paraId="0EE923A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5A2BF0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0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880E3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0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196528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525976</w:t>
            </w:r>
          </w:p>
        </w:tc>
      </w:tr>
      <w:tr w:rsidR="007275D7" w:rsidRPr="007275D7" w14:paraId="40237FF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0A1F0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561DF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0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EC7C02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462788</w:t>
            </w:r>
          </w:p>
        </w:tc>
      </w:tr>
      <w:tr w:rsidR="007275D7" w:rsidRPr="007275D7" w14:paraId="023FAAF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F0305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6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7B7A1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D084B5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61313</w:t>
            </w:r>
          </w:p>
        </w:tc>
      </w:tr>
      <w:tr w:rsidR="007275D7" w:rsidRPr="007275D7" w14:paraId="442A967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F8E957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08672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96AE04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126273</w:t>
            </w:r>
          </w:p>
        </w:tc>
      </w:tr>
      <w:tr w:rsidR="007275D7" w:rsidRPr="007275D7" w14:paraId="22E0356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0DA9C6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DAE36F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4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F7E7F2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100367</w:t>
            </w:r>
          </w:p>
        </w:tc>
      </w:tr>
      <w:tr w:rsidR="007275D7" w:rsidRPr="007275D7" w14:paraId="3A96135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6DD2D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let-7d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3F3A5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5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2ADA4B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628704</w:t>
            </w:r>
          </w:p>
        </w:tc>
      </w:tr>
      <w:tr w:rsidR="007275D7" w:rsidRPr="007275D7" w14:paraId="27EC6D7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71F12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03CAC7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2B07E5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882587</w:t>
            </w:r>
          </w:p>
        </w:tc>
      </w:tr>
      <w:tr w:rsidR="007275D7" w:rsidRPr="007275D7" w14:paraId="5BBF500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42FF9C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8DD35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6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EF22D4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245071</w:t>
            </w:r>
          </w:p>
        </w:tc>
      </w:tr>
      <w:tr w:rsidR="007275D7" w:rsidRPr="007275D7" w14:paraId="0F73147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6F3ED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7CBA85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7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B04BA7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0658071</w:t>
            </w:r>
          </w:p>
        </w:tc>
      </w:tr>
      <w:tr w:rsidR="007275D7" w:rsidRPr="007275D7" w14:paraId="1A6EF05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CE4146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EECB9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7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8045CF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331351</w:t>
            </w:r>
          </w:p>
        </w:tc>
      </w:tr>
      <w:tr w:rsidR="007275D7" w:rsidRPr="007275D7" w14:paraId="50BF247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D06B1B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1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4DD76B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2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F2099F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651158</w:t>
            </w:r>
          </w:p>
        </w:tc>
      </w:tr>
      <w:tr w:rsidR="007275D7" w:rsidRPr="007275D7" w14:paraId="6799479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FE7E38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e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E11294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5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36A7F0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167373</w:t>
            </w:r>
          </w:p>
        </w:tc>
      </w:tr>
      <w:tr w:rsidR="007275D7" w:rsidRPr="007275D7" w14:paraId="62CF55D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5CC10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8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65FA7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E4687A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31779</w:t>
            </w:r>
          </w:p>
        </w:tc>
      </w:tr>
      <w:tr w:rsidR="007275D7" w:rsidRPr="007275D7" w14:paraId="2ACDAA7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71C946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6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7562C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85BF4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575742</w:t>
            </w:r>
          </w:p>
        </w:tc>
      </w:tr>
      <w:tr w:rsidR="007275D7" w:rsidRPr="007275D7" w14:paraId="5202544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10509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F0C31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5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27A1EF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087783</w:t>
            </w:r>
          </w:p>
        </w:tc>
      </w:tr>
      <w:tr w:rsidR="007275D7" w:rsidRPr="007275D7" w14:paraId="301D085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68E9E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E2649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1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D3AB42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285833</w:t>
            </w:r>
          </w:p>
        </w:tc>
      </w:tr>
      <w:tr w:rsidR="007275D7" w:rsidRPr="007275D7" w14:paraId="45CB4B6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4D5CDD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946A1F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6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5BFAFE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756205</w:t>
            </w:r>
          </w:p>
        </w:tc>
      </w:tr>
      <w:tr w:rsidR="007275D7" w:rsidRPr="007275D7" w14:paraId="7CD880D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318107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1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3BCC7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4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A1EDB8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215973</w:t>
            </w:r>
          </w:p>
        </w:tc>
      </w:tr>
      <w:tr w:rsidR="007275D7" w:rsidRPr="007275D7" w14:paraId="12E5234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D2A34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877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3CF7EA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4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A3A1F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57156</w:t>
            </w:r>
          </w:p>
        </w:tc>
      </w:tr>
      <w:tr w:rsidR="007275D7" w:rsidRPr="007275D7" w14:paraId="007ACC5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87F56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DF0FC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9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D6CC2D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619724</w:t>
            </w:r>
          </w:p>
        </w:tc>
      </w:tr>
      <w:tr w:rsidR="007275D7" w:rsidRPr="007275D7" w14:paraId="358A884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FE7F6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6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6B2D3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1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9B1D02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5700422</w:t>
            </w:r>
          </w:p>
        </w:tc>
      </w:tr>
      <w:tr w:rsidR="007275D7" w:rsidRPr="007275D7" w14:paraId="6891589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9BA90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3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B0F83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0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43035E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574492</w:t>
            </w:r>
          </w:p>
        </w:tc>
      </w:tr>
      <w:tr w:rsidR="007275D7" w:rsidRPr="007275D7" w14:paraId="1C33A92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00084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5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B4B1FF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1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C16A7E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886149</w:t>
            </w:r>
          </w:p>
        </w:tc>
      </w:tr>
      <w:tr w:rsidR="007275D7" w:rsidRPr="007275D7" w14:paraId="046B553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4ECF00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0C1BCA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36F004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095048</w:t>
            </w:r>
          </w:p>
        </w:tc>
      </w:tr>
      <w:tr w:rsidR="007275D7" w:rsidRPr="007275D7" w14:paraId="46A56E8E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4B06D7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1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63D28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7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38F971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8740721</w:t>
            </w:r>
          </w:p>
        </w:tc>
      </w:tr>
      <w:tr w:rsidR="007275D7" w:rsidRPr="007275D7" w14:paraId="2658FFA9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38F25C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5AA697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84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59BD57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683011</w:t>
            </w:r>
          </w:p>
        </w:tc>
      </w:tr>
      <w:tr w:rsidR="007275D7" w:rsidRPr="007275D7" w14:paraId="54296D9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F54D08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5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3D0DEF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4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F05FF8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5277281</w:t>
            </w:r>
          </w:p>
        </w:tc>
      </w:tr>
      <w:tr w:rsidR="007275D7" w:rsidRPr="007275D7" w14:paraId="1E667A0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5DD12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9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E2DD82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0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FCB1EB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2139818</w:t>
            </w:r>
          </w:p>
        </w:tc>
      </w:tr>
      <w:tr w:rsidR="007275D7" w:rsidRPr="007275D7" w14:paraId="4A5BE54B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63F15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12ED3E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6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C830B7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839705</w:t>
            </w:r>
          </w:p>
        </w:tc>
      </w:tr>
      <w:tr w:rsidR="007275D7" w:rsidRPr="007275D7" w14:paraId="446AEF9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278467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5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33088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7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FDA4A8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769749</w:t>
            </w:r>
          </w:p>
        </w:tc>
      </w:tr>
      <w:tr w:rsidR="007275D7" w:rsidRPr="007275D7" w14:paraId="09B404E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575808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4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7D1196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1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BC96EF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975521</w:t>
            </w:r>
          </w:p>
        </w:tc>
      </w:tr>
      <w:tr w:rsidR="007275D7" w:rsidRPr="007275D7" w14:paraId="6BF7038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A2CEAB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8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3504F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6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50C17B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22555</w:t>
            </w:r>
          </w:p>
        </w:tc>
      </w:tr>
      <w:tr w:rsidR="007275D7" w:rsidRPr="007275D7" w14:paraId="6966D79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E500F1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629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5EC6B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8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EFADFC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071443</w:t>
            </w:r>
          </w:p>
        </w:tc>
      </w:tr>
      <w:tr w:rsidR="007275D7" w:rsidRPr="007275D7" w14:paraId="0D1C96D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68911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25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B93212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66ADFE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6291993</w:t>
            </w:r>
          </w:p>
        </w:tc>
      </w:tr>
      <w:tr w:rsidR="007275D7" w:rsidRPr="007275D7" w14:paraId="68D4107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CD425A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sa-miR-103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B546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7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252AD6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874299</w:t>
            </w:r>
          </w:p>
        </w:tc>
      </w:tr>
      <w:tr w:rsidR="007275D7" w:rsidRPr="007275D7" w14:paraId="16A6E70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A8814A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18DDED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6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AAB3F4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964302</w:t>
            </w:r>
          </w:p>
        </w:tc>
      </w:tr>
      <w:tr w:rsidR="007275D7" w:rsidRPr="007275D7" w14:paraId="0665F91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BF9AA6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40BB18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FA635A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0035148</w:t>
            </w:r>
          </w:p>
        </w:tc>
      </w:tr>
      <w:tr w:rsidR="007275D7" w:rsidRPr="007275D7" w14:paraId="2834586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11135D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7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C4ADD6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F1BCA8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408817</w:t>
            </w:r>
          </w:p>
        </w:tc>
      </w:tr>
      <w:tr w:rsidR="007275D7" w:rsidRPr="007275D7" w14:paraId="7824CF4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B315C2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FAA6A5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1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7BD66F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270328</w:t>
            </w:r>
          </w:p>
        </w:tc>
      </w:tr>
      <w:tr w:rsidR="007275D7" w:rsidRPr="007275D7" w14:paraId="3252732A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730A8B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21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0C4564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5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72FDD8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9528723</w:t>
            </w:r>
          </w:p>
        </w:tc>
      </w:tr>
      <w:tr w:rsidR="007275D7" w:rsidRPr="007275D7" w14:paraId="1107CF0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018D40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c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8B964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4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D109A9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4035327</w:t>
            </w:r>
          </w:p>
        </w:tc>
      </w:tr>
      <w:tr w:rsidR="007275D7" w:rsidRPr="007275D7" w14:paraId="1BB24E17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39D10A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76c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B94FF2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9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E0E752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4856968</w:t>
            </w:r>
          </w:p>
        </w:tc>
      </w:tr>
      <w:tr w:rsidR="007275D7" w:rsidRPr="007275D7" w14:paraId="6A6F216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26A7CC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86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A42CA5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5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F5A68B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7273927</w:t>
            </w:r>
          </w:p>
        </w:tc>
      </w:tr>
      <w:tr w:rsidR="007275D7" w:rsidRPr="007275D7" w14:paraId="602ED8E1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4610A6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7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D86AF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E8CF20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091831</w:t>
            </w:r>
          </w:p>
        </w:tc>
      </w:tr>
      <w:tr w:rsidR="007275D7" w:rsidRPr="007275D7" w14:paraId="67ACA7A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4308C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3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6B3A5D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6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4EEC94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7902825</w:t>
            </w:r>
          </w:p>
        </w:tc>
      </w:tr>
      <w:tr w:rsidR="007275D7" w:rsidRPr="007275D7" w14:paraId="4C59BB3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5A852A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65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5770E1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2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3631CE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838748</w:t>
            </w:r>
          </w:p>
        </w:tc>
      </w:tr>
      <w:tr w:rsidR="007275D7" w:rsidRPr="007275D7" w14:paraId="3B570C9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970F8C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93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E04365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8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2A692B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709171</w:t>
            </w:r>
          </w:p>
        </w:tc>
      </w:tr>
      <w:tr w:rsidR="007275D7" w:rsidRPr="007275D7" w14:paraId="2F355A1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58AA06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373A1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7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BBCA5E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652721</w:t>
            </w:r>
          </w:p>
        </w:tc>
      </w:tr>
      <w:tr w:rsidR="007275D7" w:rsidRPr="007275D7" w14:paraId="32B42D0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CCD5C8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D626CE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8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3F96C1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0575127</w:t>
            </w:r>
          </w:p>
        </w:tc>
      </w:tr>
      <w:tr w:rsidR="007275D7" w:rsidRPr="007275D7" w14:paraId="7523C57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52F753A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4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8B1013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5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987ADC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2845893</w:t>
            </w:r>
          </w:p>
        </w:tc>
      </w:tr>
      <w:tr w:rsidR="007275D7" w:rsidRPr="007275D7" w14:paraId="288975AD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85AB227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A71793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E44980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776309</w:t>
            </w:r>
          </w:p>
        </w:tc>
      </w:tr>
      <w:tr w:rsidR="007275D7" w:rsidRPr="007275D7" w14:paraId="3AB3A39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C74309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39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079A47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29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5A65FBC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2518733</w:t>
            </w:r>
          </w:p>
        </w:tc>
      </w:tr>
      <w:tr w:rsidR="007275D7" w:rsidRPr="007275D7" w14:paraId="6ABD528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89787B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7b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83F13C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9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6E5D8D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914078</w:t>
            </w:r>
          </w:p>
        </w:tc>
      </w:tr>
      <w:tr w:rsidR="007275D7" w:rsidRPr="007275D7" w14:paraId="56F329CF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C13E06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5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2193D33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0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3F19AC4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5032932</w:t>
            </w:r>
          </w:p>
        </w:tc>
      </w:tr>
      <w:tr w:rsidR="007275D7" w:rsidRPr="007275D7" w14:paraId="3A5F3C38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997DA5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b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1A11EC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7D261E2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7031193</w:t>
            </w:r>
          </w:p>
        </w:tc>
      </w:tr>
      <w:tr w:rsidR="007275D7" w:rsidRPr="007275D7" w14:paraId="3EC0037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729614F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6-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2AF6C2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1ED3CF2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8848285</w:t>
            </w:r>
          </w:p>
        </w:tc>
      </w:tr>
      <w:tr w:rsidR="007275D7" w:rsidRPr="007275D7" w14:paraId="6A057D40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75197F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40A1BF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38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A89F84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06848</w:t>
            </w:r>
          </w:p>
        </w:tc>
      </w:tr>
      <w:tr w:rsidR="007275D7" w:rsidRPr="007275D7" w14:paraId="281F6F0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FA2DD7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01a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616D035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5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443E611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236146</w:t>
            </w:r>
          </w:p>
        </w:tc>
      </w:tr>
      <w:tr w:rsidR="007275D7" w:rsidRPr="007275D7" w14:paraId="7840D2BC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8F3E1F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30D34B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F26A2D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0749061</w:t>
            </w:r>
          </w:p>
        </w:tc>
      </w:tr>
      <w:tr w:rsidR="007275D7" w:rsidRPr="007275D7" w14:paraId="3DA55F52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9E179F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85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10184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4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680FE3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935497</w:t>
            </w:r>
          </w:p>
        </w:tc>
      </w:tr>
      <w:tr w:rsidR="007275D7" w:rsidRPr="007275D7" w14:paraId="54E63886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C469061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532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A1D869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01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9C064C2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7918768</w:t>
            </w:r>
          </w:p>
        </w:tc>
      </w:tr>
      <w:tr w:rsidR="007275D7" w:rsidRPr="007275D7" w14:paraId="2D77E974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F13428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199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40ECD4D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3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58AE301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9815009</w:t>
            </w:r>
          </w:p>
        </w:tc>
      </w:tr>
      <w:tr w:rsidR="007275D7" w:rsidRPr="007275D7" w14:paraId="5E8C144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C43CDB8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331-3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00381019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1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01CE3320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7275D7" w:rsidRPr="007275D7" w14:paraId="0D1FF995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3EF23B0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497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6DD02AC6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2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6605F1F4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99</w:t>
            </w:r>
          </w:p>
        </w:tc>
      </w:tr>
      <w:tr w:rsidR="007275D7" w:rsidRPr="007275D7" w14:paraId="22776573" w14:textId="77777777" w:rsidTr="009B2D23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1EB677BD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a-miR-20a-5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hideMark/>
          </w:tcPr>
          <w:p w14:paraId="591C4063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auto"/>
            <w:noWrap/>
            <w:hideMark/>
          </w:tcPr>
          <w:p w14:paraId="2BDEEEAE" w14:textId="77777777" w:rsidR="007275D7" w:rsidRPr="007275D7" w:rsidRDefault="007275D7" w:rsidP="009B2D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275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 0.99</w:t>
            </w:r>
          </w:p>
        </w:tc>
      </w:tr>
    </w:tbl>
    <w:p w14:paraId="597BB741" w14:textId="77777777" w:rsidR="007275D7" w:rsidRDefault="007275D7" w:rsidP="009B2D23">
      <w:pPr>
        <w:jc w:val="center"/>
      </w:pPr>
    </w:p>
    <w:sectPr w:rsidR="007275D7" w:rsidSect="00A25BE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75D7"/>
    <w:rsid w:val="00415CEB"/>
    <w:rsid w:val="00665953"/>
    <w:rsid w:val="007275D7"/>
    <w:rsid w:val="009B2D23"/>
    <w:rsid w:val="00A25BE1"/>
    <w:rsid w:val="00AE0078"/>
    <w:rsid w:val="00C3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255957"/>
  <w14:defaultImageDpi w14:val="300"/>
  <w15:docId w15:val="{F04BF502-75A1-9343-849D-DDEAF5E52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9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9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52</Words>
  <Characters>5870</Characters>
  <Application>Microsoft Office Word</Application>
  <DocSecurity>0</DocSecurity>
  <Lines>79</Lines>
  <Paragraphs>90</Paragraphs>
  <ScaleCrop>false</ScaleCrop>
  <Company/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revision>7</cp:revision>
  <dcterms:created xsi:type="dcterms:W3CDTF">2019-08-19T13:58:00Z</dcterms:created>
  <dcterms:modified xsi:type="dcterms:W3CDTF">2020-09-08T08:17:00Z</dcterms:modified>
</cp:coreProperties>
</file>